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List of primers used in qPCR experiments</w:t>
      </w:r>
    </w:p>
    <w:tbl>
      <w:tblPr>
        <w:tblW w:w="88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0"/>
        <w:gridCol w:w="3583"/>
        <w:gridCol w:w="3593"/>
      </w:tblGrid>
      <w:tr>
        <w:trPr>
          <w:trHeight w:val="288" w:hRule="atLeast"/>
          <w:cantSplit w:val="true"/>
        </w:trPr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35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erse primer</w:t>
            </w:r>
          </w:p>
        </w:tc>
      </w:tr>
      <w:tr>
        <w:trPr>
          <w:trHeight w:val="288" w:hRule="atLeast"/>
          <w:cantSplit w:val="true"/>
        </w:trPr>
        <w:tc>
          <w:tcPr>
            <w:tcW w:w="17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UNX2</w:t>
            </w:r>
          </w:p>
        </w:tc>
        <w:tc>
          <w:tcPr>
            <w:tcW w:w="35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TAGCAAGGTTCAACGATCT</w:t>
            </w:r>
          </w:p>
        </w:tc>
        <w:tc>
          <w:tcPr>
            <w:tcW w:w="35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TGAAGACGGTTATGGTCA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F-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GCATCCCTCATCCAGCTATTGT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TGGCTCCTGCTCCTTTCTCTGT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F-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ACCTCTCTGGCTTCTACT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GATGGTTGGCTTCTTGGC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PL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CCCTTGACCCCCACAAT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CTCGTACTGCATGTCCCCT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X2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CTCAAGGCTGTTGGTAAC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CAAATCACCTTTGCAATC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MP4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CATCAGCATTCGGTTACCAGG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ACCACCTCAACTCAACCAACC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Fβ-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GGTTATGCTGGTTGT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ACACCAACTATTGCTTC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Fβ-2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CCCTACTTGTGCTTTGTGTTTCT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ACCACTGAACTCGAACCCATCT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Fβ-3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AATTCTGCTCGGAATAGG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CCAAAGAAATCCATAAATTCG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TGF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ACCCGAGTTACCAATGAC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CAGGCTTGGCGATTTTAG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D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GAGCCACCATGAACTAA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AGGGCTTTCTACTCTCTT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D2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CAATTGAAAACTGCGAAT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GGTGGCGTTTCTGGAAT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D3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CCAGAGCAATATTCCAG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CTCGCAGTAGGTAACTGG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D4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TGCCATAGACAAGGTGG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CCTCCCATCCAATGTTCT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D5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AGCCGTTGGATATTTGTG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AGGCTGTGTTGTGGATTG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AD8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TGCCAAGACACAGTGAAT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CTGGAAAGAGTCAGGAT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T-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GTGCATTCATCCTCCATA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ACTGTGCAGGCATAGAA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21/CDKN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ACCAGCATGACAGATTTC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GAGACTAAGGCAGAAG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CL-2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TCATGTGTGTGGAGAGC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TCCAGGTGTGCAGGTG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S6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CCATGGCATGTGGCAGACAATC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CATGACAGCATCCCTGTTGACCT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OP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GGCACTGAGCGTATCATGT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GAAGATACACTTCCTTCTTGAAC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BP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TACGAGAGAAAACTCATGGCC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GGTCCAAGTTGTCCAGAATGC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RE1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TTGGAAGTACCAGCACAGTG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GCCATCATTAGGATCTGGG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F4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GACTACACTGCTTACGTT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AGGACTCTGGGCTCATAC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TF6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AGACAGTACCAACGCTTATGC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TGTACCACAGTAGGCTGAGA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AD34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CTCTGGCAATCCCCCAT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AACTGCTGGTTTTCAGCC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NK</w:t>
            </w:r>
          </w:p>
        </w:tc>
        <w:tc>
          <w:tcPr>
            <w:tcW w:w="35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GAGAGAACCAAGAATGGA</w:t>
            </w:r>
          </w:p>
        </w:tc>
        <w:tc>
          <w:tcPr>
            <w:tcW w:w="3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TCGGATCTGTTGACATTG</w:t>
            </w:r>
          </w:p>
        </w:tc>
      </w:tr>
      <w:tr>
        <w:trPr>
          <w:trHeight w:val="268" w:hRule="atLeast"/>
          <w:cantSplit w:val="true"/>
        </w:trPr>
        <w:tc>
          <w:tcPr>
            <w:tcW w:w="17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BP-S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ACAGCGCTTGGGGATGGAT</w:t>
            </w:r>
          </w:p>
        </w:tc>
        <w:tc>
          <w:tcPr>
            <w:tcW w:w="3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TGTCCTCCCAAGAATGGTTTA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20:12:00Z</dcterms:created>
  <dc:creator>eBulagao</dc:creator>
  <dc:description/>
  <cp:keywords/>
  <dc:language>en-US</dc:language>
  <cp:lastModifiedBy>eBulagao</cp:lastModifiedBy>
  <dcterms:modified xsi:type="dcterms:W3CDTF">2014-04-15T20:14:00Z</dcterms:modified>
  <cp:revision>1</cp:revision>
  <dc:subject/>
  <dc:title/>
</cp:coreProperties>
</file>